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700" w:rsidRDefault="008A6700" w:rsidP="008A6700">
      <w:pPr>
        <w:rPr>
          <w:rFonts w:ascii="Arial" w:hAnsi="Arial" w:cs="Arial"/>
          <w:b/>
          <w:bCs/>
          <w:color w:val="000000" w:themeColor="text1"/>
          <w:sz w:val="36"/>
          <w:szCs w:val="36"/>
        </w:rPr>
      </w:pPr>
    </w:p>
    <w:p w:rsidR="008A6700" w:rsidRPr="008A6700" w:rsidRDefault="008A6700" w:rsidP="008A6700">
      <w:pPr>
        <w:jc w:val="center"/>
        <w:rPr>
          <w:rFonts w:ascii="Arial" w:hAnsi="Arial" w:cs="Arial"/>
          <w:b/>
          <w:bCs/>
          <w:color w:val="000000" w:themeColor="text1"/>
          <w:sz w:val="36"/>
          <w:szCs w:val="36"/>
          <w:u w:val="single"/>
        </w:rPr>
      </w:pPr>
      <w:r w:rsidRPr="008A6700">
        <w:rPr>
          <w:rFonts w:ascii="Arial" w:hAnsi="Arial" w:cs="Arial"/>
          <w:b/>
          <w:bCs/>
          <w:color w:val="000000" w:themeColor="text1"/>
          <w:sz w:val="36"/>
          <w:szCs w:val="36"/>
          <w:u w:val="single"/>
        </w:rPr>
        <w:t>Supplementary Data</w:t>
      </w:r>
    </w:p>
    <w:p w:rsidR="008A6700" w:rsidRPr="008A6700" w:rsidRDefault="008A6700" w:rsidP="008A6700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8A670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Comparative analysis of chloroplast genomes indicated different </w:t>
      </w:r>
      <w:bookmarkStart w:id="0" w:name="_GoBack"/>
      <w:bookmarkEnd w:id="0"/>
      <w:r w:rsidRPr="008A670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origin for Indian Tea (</w:t>
      </w:r>
      <w:r w:rsidRPr="008A6700">
        <w:rPr>
          <w:rFonts w:ascii="Times New Roman" w:hAnsi="Times New Roman" w:cs="Times New Roman"/>
          <w:b/>
          <w:bCs/>
          <w:i/>
          <w:color w:val="000000" w:themeColor="text1"/>
          <w:sz w:val="32"/>
          <w:szCs w:val="32"/>
        </w:rPr>
        <w:t xml:space="preserve">Camellia </w:t>
      </w:r>
      <w:proofErr w:type="spellStart"/>
      <w:r w:rsidRPr="008A6700">
        <w:rPr>
          <w:rFonts w:ascii="Times New Roman" w:hAnsi="Times New Roman" w:cs="Times New Roman"/>
          <w:b/>
          <w:bCs/>
          <w:i/>
          <w:color w:val="000000" w:themeColor="text1"/>
          <w:sz w:val="32"/>
          <w:szCs w:val="32"/>
        </w:rPr>
        <w:t>assamica</w:t>
      </w:r>
      <w:proofErr w:type="spellEnd"/>
      <w:r w:rsidRPr="008A670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proofErr w:type="spellStart"/>
      <w:proofErr w:type="gramStart"/>
      <w:r w:rsidRPr="008A670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cv</w:t>
      </w:r>
      <w:proofErr w:type="spellEnd"/>
      <w:proofErr w:type="gramEnd"/>
      <w:r w:rsidRPr="008A670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TV-1) as compared to Chinese tea </w:t>
      </w:r>
    </w:p>
    <w:p w:rsidR="008A6700" w:rsidRPr="008A6700" w:rsidRDefault="008A6700" w:rsidP="008A6700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ukam</w:t>
      </w:r>
      <w:proofErr w:type="spellEnd"/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. Rawal</w:t>
      </w:r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angeeta</w:t>
      </w:r>
      <w:proofErr w:type="spellEnd"/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orchetia</w:t>
      </w:r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iswajit</w:t>
      </w:r>
      <w:proofErr w:type="spellEnd"/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era</w:t>
      </w:r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8A6700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  <w:t>S. Soundararajan</w:t>
      </w:r>
      <w:r w:rsidRPr="008A6700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  <w:vertAlign w:val="superscript"/>
        </w:rPr>
        <w:t>3</w:t>
      </w:r>
      <w:r w:rsidRPr="008A6700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  <w:t xml:space="preserve">, </w:t>
      </w:r>
      <w:r w:rsidRPr="008A6700">
        <w:rPr>
          <w:rFonts w:ascii="Times New Roman" w:hAnsi="Times New Roman" w:cs="Times New Roman"/>
          <w:sz w:val="24"/>
          <w:szCs w:val="24"/>
        </w:rPr>
        <w:t>R Victor J Ilango</w:t>
      </w:r>
      <w:r w:rsidRPr="008A670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oop</w:t>
      </w:r>
      <w:proofErr w:type="spellEnd"/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umar Barooah</w:t>
      </w:r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="0046011A" w:rsidRPr="0046011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46011A" w:rsidRPr="007F1AF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ilak</w:t>
      </w:r>
      <w:proofErr w:type="spellEnd"/>
      <w:r w:rsidR="0046011A" w:rsidRPr="007F1AF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aj Sharma</w:t>
      </w:r>
      <w:r w:rsidR="0046011A" w:rsidRPr="007F1AF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="0046011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agendra Kumar Singh</w:t>
      </w:r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pan</w:t>
      </w:r>
      <w:proofErr w:type="spellEnd"/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umar Mondal</w:t>
      </w:r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8A670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</w:t>
      </w:r>
    </w:p>
    <w:p w:rsidR="008A6700" w:rsidRPr="008A6700" w:rsidRDefault="008A6700" w:rsidP="008A670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A67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A6700">
        <w:rPr>
          <w:rFonts w:ascii="Times New Roman" w:hAnsi="Times New Roman" w:cs="Times New Roman"/>
          <w:sz w:val="24"/>
          <w:szCs w:val="24"/>
        </w:rPr>
        <w:t>ICAR-National Institute for Plant Biotechnology, LBS Centre, IARI, New Delhi, India.</w:t>
      </w:r>
      <w:proofErr w:type="gramEnd"/>
    </w:p>
    <w:p w:rsidR="008A6700" w:rsidRPr="008A6700" w:rsidRDefault="008A6700" w:rsidP="008A670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A67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A6700">
        <w:rPr>
          <w:rFonts w:ascii="Times New Roman" w:hAnsi="Times New Roman" w:cs="Times New Roman"/>
          <w:sz w:val="24"/>
          <w:szCs w:val="24"/>
        </w:rPr>
        <w:t xml:space="preserve">Tocklai Tea Research Institute, Tea Research Association, </w:t>
      </w:r>
      <w:proofErr w:type="spellStart"/>
      <w:r w:rsidRPr="008A6700">
        <w:rPr>
          <w:rFonts w:ascii="Times New Roman" w:hAnsi="Times New Roman" w:cs="Times New Roman"/>
          <w:sz w:val="24"/>
          <w:szCs w:val="24"/>
        </w:rPr>
        <w:t>Jorhat</w:t>
      </w:r>
      <w:proofErr w:type="spellEnd"/>
      <w:r w:rsidRPr="008A6700">
        <w:rPr>
          <w:rFonts w:ascii="Times New Roman" w:hAnsi="Times New Roman" w:cs="Times New Roman"/>
          <w:sz w:val="24"/>
          <w:szCs w:val="24"/>
        </w:rPr>
        <w:t>, Assam, 785008, India.</w:t>
      </w:r>
      <w:proofErr w:type="gramEnd"/>
    </w:p>
    <w:p w:rsidR="008A6700" w:rsidRPr="008A6700" w:rsidRDefault="008A6700" w:rsidP="008A670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A670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A6700">
        <w:rPr>
          <w:rFonts w:ascii="Times New Roman" w:hAnsi="Times New Roman" w:cs="Times New Roman"/>
          <w:sz w:val="24"/>
          <w:szCs w:val="24"/>
        </w:rPr>
        <w:t xml:space="preserve">Tea Board, Ministry of Commerce and Industry, Govt. of India, 14, B.T.M. </w:t>
      </w:r>
      <w:proofErr w:type="spellStart"/>
      <w:r w:rsidRPr="008A6700">
        <w:rPr>
          <w:rFonts w:ascii="Times New Roman" w:hAnsi="Times New Roman" w:cs="Times New Roman"/>
          <w:sz w:val="24"/>
          <w:szCs w:val="24"/>
        </w:rPr>
        <w:t>Sarani</w:t>
      </w:r>
      <w:proofErr w:type="spellEnd"/>
      <w:r w:rsidRPr="008A6700">
        <w:rPr>
          <w:rFonts w:ascii="Times New Roman" w:hAnsi="Times New Roman" w:cs="Times New Roman"/>
          <w:sz w:val="24"/>
          <w:szCs w:val="24"/>
        </w:rPr>
        <w:t>, Kolkata, 700 001, India.</w:t>
      </w:r>
      <w:proofErr w:type="gramEnd"/>
    </w:p>
    <w:p w:rsidR="008A6700" w:rsidRPr="008A6700" w:rsidRDefault="008A6700" w:rsidP="008A670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A670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A6700">
        <w:rPr>
          <w:rFonts w:ascii="Times New Roman" w:hAnsi="Times New Roman" w:cs="Times New Roman"/>
          <w:sz w:val="24"/>
          <w:szCs w:val="24"/>
        </w:rPr>
        <w:t>UPASI Tea Research Foundation, Tea Research Institute, Coimbatore, Tamil Nadu, India.</w:t>
      </w:r>
      <w:proofErr w:type="gramEnd"/>
    </w:p>
    <w:p w:rsidR="008A6700" w:rsidRPr="008A6700" w:rsidRDefault="008A6700" w:rsidP="008A6700">
      <w:pP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</w:pPr>
      <w:r w:rsidRPr="008A6700">
        <w:rPr>
          <w:rFonts w:ascii="Times New Roman" w:hAnsi="Times New Roman" w:cs="Times New Roman"/>
          <w:sz w:val="24"/>
          <w:szCs w:val="24"/>
        </w:rPr>
        <w:t>*Corresponding author</w:t>
      </w:r>
    </w:p>
    <w:p w:rsidR="008A6700" w:rsidRDefault="008A67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A6700" w:rsidRDefault="008A6700" w:rsidP="008A67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822185" cy="4907706"/>
            <wp:effectExtent l="19050" t="0" r="7115" b="0"/>
            <wp:docPr id="1" name="Picture 0" descr="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22185" cy="4907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6700" w:rsidRPr="006C57F7" w:rsidRDefault="008A6700" w:rsidP="008A67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6C57F7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6C57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1. UPGMA method based </w:t>
      </w:r>
      <w:proofErr w:type="spellStart"/>
      <w:r w:rsidRPr="006C57F7">
        <w:rPr>
          <w:rFonts w:ascii="Times New Roman" w:hAnsi="Times New Roman" w:cs="Times New Roman"/>
          <w:color w:val="000000" w:themeColor="text1"/>
          <w:sz w:val="24"/>
          <w:szCs w:val="24"/>
        </w:rPr>
        <w:t>phylogenetic</w:t>
      </w:r>
      <w:proofErr w:type="spellEnd"/>
      <w:r w:rsidRPr="006C57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e between 7 cp genome sequences of Camellia species. Sequences were aligned with </w:t>
      </w:r>
      <w:proofErr w:type="spellStart"/>
      <w:r w:rsidRPr="006C57F7">
        <w:rPr>
          <w:rFonts w:ascii="Times New Roman" w:hAnsi="Times New Roman" w:cs="Times New Roman"/>
          <w:color w:val="000000" w:themeColor="text1"/>
          <w:sz w:val="24"/>
          <w:szCs w:val="24"/>
        </w:rPr>
        <w:t>ClustalW</w:t>
      </w:r>
      <w:proofErr w:type="spellEnd"/>
      <w:r w:rsidRPr="006C57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Evolutionary analyses were conducted in MEGA X at 1000 bootstrap support.</w:t>
      </w:r>
    </w:p>
    <w:p w:rsidR="008A6700" w:rsidRDefault="008A67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63A55" w:rsidRPr="0030433C" w:rsidRDefault="0030433C">
      <w:pPr>
        <w:rPr>
          <w:rFonts w:ascii="Times New Roman" w:hAnsi="Times New Roman" w:cs="Times New Roman"/>
          <w:sz w:val="24"/>
          <w:szCs w:val="24"/>
        </w:rPr>
      </w:pPr>
      <w:r w:rsidRPr="0030433C">
        <w:rPr>
          <w:rFonts w:ascii="Times New Roman" w:hAnsi="Times New Roman" w:cs="Times New Roman"/>
          <w:sz w:val="24"/>
          <w:szCs w:val="24"/>
        </w:rPr>
        <w:lastRenderedPageBreak/>
        <w:t>Table S1. List of chloroplast (cp) genome sequence used in the analysis</w:t>
      </w:r>
    </w:p>
    <w:tbl>
      <w:tblPr>
        <w:tblW w:w="9719" w:type="dxa"/>
        <w:tblInd w:w="93" w:type="dxa"/>
        <w:tblLook w:val="04A0"/>
      </w:tblPr>
      <w:tblGrid>
        <w:gridCol w:w="570"/>
        <w:gridCol w:w="1570"/>
        <w:gridCol w:w="2769"/>
        <w:gridCol w:w="1243"/>
        <w:gridCol w:w="816"/>
        <w:gridCol w:w="816"/>
        <w:gridCol w:w="816"/>
        <w:gridCol w:w="816"/>
        <w:gridCol w:w="830"/>
      </w:tblGrid>
      <w:tr w:rsidR="0030433C" w:rsidRPr="0030433C" w:rsidTr="0030433C">
        <w:trPr>
          <w:trHeight w:val="528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33C" w:rsidRPr="0030433C" w:rsidRDefault="0030433C" w:rsidP="0030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33C" w:rsidRPr="0030433C" w:rsidRDefault="0030433C" w:rsidP="0030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33C" w:rsidRPr="0030433C" w:rsidRDefault="0030433C" w:rsidP="0030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33C" w:rsidRPr="0030433C" w:rsidRDefault="0030433C" w:rsidP="0030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33C" w:rsidRPr="0030433C" w:rsidRDefault="0030433C" w:rsidP="0030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33C" w:rsidRPr="0030433C" w:rsidRDefault="0030433C" w:rsidP="0030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33C" w:rsidRPr="0030433C" w:rsidRDefault="0030433C" w:rsidP="0030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33C" w:rsidRPr="0030433C" w:rsidRDefault="0030433C" w:rsidP="00304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31187.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idi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tramer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65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4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7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2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0932.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47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4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7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6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H460639.1 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lia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samic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35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6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3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3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2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35574.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ellia azale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03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9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0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6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7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37472.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lia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kiangoleos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97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6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8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4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7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2459.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lia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spidat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61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3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3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4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2460.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lia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nzaiensis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57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5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1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0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4659.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lia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ndibracteat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12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1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1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7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1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2461.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lia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mpressinervis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89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1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6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1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36830.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ellia japonic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60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3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3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3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4660.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lia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tophyll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1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2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6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9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4661.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lia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telotii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12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1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2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7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1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2462.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lia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tardii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58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2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5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4662.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lia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bicost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07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0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8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8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4663.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lia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ticulat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97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6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1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5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4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0019.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lia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1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3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7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8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019307.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lia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.</w:t>
            </w: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samic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1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7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1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2264.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lia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liensis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97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6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1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6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2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2463.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ellia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unnanensis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59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5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5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9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862266.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ffe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c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18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9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8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0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1319.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chanti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leace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02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5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0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6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8155.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4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3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2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2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1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7898.3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46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4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3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2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6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19616.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ccinium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rocarp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04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3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5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3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2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7957.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92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9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8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5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30433C" w:rsidRPr="0030433C" w:rsidRDefault="0030433C">
      <w:pPr>
        <w:rPr>
          <w:rFonts w:ascii="Times New Roman" w:hAnsi="Times New Roman" w:cs="Times New Roman"/>
          <w:sz w:val="24"/>
          <w:szCs w:val="24"/>
        </w:rPr>
      </w:pPr>
    </w:p>
    <w:p w:rsidR="0030433C" w:rsidRPr="0030433C" w:rsidRDefault="0030433C">
      <w:pPr>
        <w:rPr>
          <w:rFonts w:ascii="Times New Roman" w:hAnsi="Times New Roman" w:cs="Times New Roman"/>
          <w:sz w:val="24"/>
          <w:szCs w:val="24"/>
        </w:rPr>
      </w:pPr>
      <w:r w:rsidRPr="0030433C">
        <w:rPr>
          <w:rFonts w:ascii="Times New Roman" w:hAnsi="Times New Roman" w:cs="Times New Roman"/>
          <w:sz w:val="24"/>
          <w:szCs w:val="24"/>
        </w:rPr>
        <w:br w:type="page"/>
      </w:r>
    </w:p>
    <w:p w:rsidR="0030433C" w:rsidRPr="0030433C" w:rsidRDefault="0030433C">
      <w:pPr>
        <w:rPr>
          <w:rFonts w:ascii="Times New Roman" w:hAnsi="Times New Roman" w:cs="Times New Roman"/>
          <w:sz w:val="24"/>
          <w:szCs w:val="24"/>
        </w:rPr>
      </w:pPr>
      <w:r w:rsidRPr="0030433C">
        <w:rPr>
          <w:rFonts w:ascii="Times New Roman" w:hAnsi="Times New Roman" w:cs="Times New Roman"/>
          <w:sz w:val="24"/>
          <w:szCs w:val="24"/>
        </w:rPr>
        <w:lastRenderedPageBreak/>
        <w:t>Table S2. Basic features in shortlisted 7 cp genomes</w:t>
      </w:r>
    </w:p>
    <w:tbl>
      <w:tblPr>
        <w:tblW w:w="10509" w:type="dxa"/>
        <w:tblInd w:w="93" w:type="dxa"/>
        <w:tblLook w:val="04A0"/>
      </w:tblPr>
      <w:tblGrid>
        <w:gridCol w:w="1593"/>
        <w:gridCol w:w="1110"/>
        <w:gridCol w:w="1296"/>
        <w:gridCol w:w="977"/>
        <w:gridCol w:w="1150"/>
        <w:gridCol w:w="1776"/>
        <w:gridCol w:w="1433"/>
        <w:gridCol w:w="1383"/>
      </w:tblGrid>
      <w:tr w:rsidR="0030433C" w:rsidRPr="0030433C" w:rsidTr="0030433C">
        <w:trPr>
          <w:trHeight w:val="425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tur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samica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tophylla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bicosta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ndibracteata</w:t>
            </w:r>
            <w:proofErr w:type="spellEnd"/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.</w:t>
            </w: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samica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liensis</w:t>
            </w:r>
            <w:proofErr w:type="spellEnd"/>
          </w:p>
        </w:tc>
      </w:tr>
      <w:tr w:rsidR="0030433C" w:rsidRPr="0030433C" w:rsidTr="0030433C">
        <w:trPr>
          <w:trHeight w:val="425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 Genome size (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35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10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1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07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12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10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974</w:t>
            </w:r>
          </w:p>
        </w:tc>
      </w:tr>
      <w:tr w:rsidR="0030433C" w:rsidRPr="0030433C" w:rsidTr="0030433C">
        <w:trPr>
          <w:trHeight w:val="425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C Region (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1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64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64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650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65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64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672</w:t>
            </w:r>
          </w:p>
        </w:tc>
      </w:tr>
      <w:tr w:rsidR="0030433C" w:rsidRPr="0030433C" w:rsidTr="0030433C">
        <w:trPr>
          <w:trHeight w:val="425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C Region (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7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7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7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80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8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8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36</w:t>
            </w:r>
          </w:p>
        </w:tc>
      </w:tr>
      <w:tr w:rsidR="0030433C" w:rsidRPr="0030433C" w:rsidTr="0030433C">
        <w:trPr>
          <w:trHeight w:val="425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 Region (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3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8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9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7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9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8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33</w:t>
            </w:r>
          </w:p>
        </w:tc>
      </w:tr>
      <w:tr w:rsidR="0030433C" w:rsidRPr="0030433C" w:rsidTr="0030433C">
        <w:trPr>
          <w:trHeight w:val="425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Gen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</w:tr>
      <w:tr w:rsidR="0030433C" w:rsidRPr="0030433C" w:rsidTr="0030433C">
        <w:trPr>
          <w:trHeight w:val="425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-coding gen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30433C" w:rsidRPr="0030433C" w:rsidTr="0030433C">
        <w:trPr>
          <w:trHeight w:val="425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30433C" w:rsidRPr="0030433C" w:rsidTr="0030433C">
        <w:trPr>
          <w:trHeight w:val="425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A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:rsidR="0030433C" w:rsidRPr="0030433C" w:rsidRDefault="0030433C">
      <w:pPr>
        <w:rPr>
          <w:rFonts w:ascii="Times New Roman" w:hAnsi="Times New Roman" w:cs="Times New Roman"/>
          <w:sz w:val="24"/>
          <w:szCs w:val="24"/>
        </w:rPr>
      </w:pPr>
    </w:p>
    <w:p w:rsidR="0030433C" w:rsidRDefault="003043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0433C" w:rsidRPr="0030433C" w:rsidRDefault="0030433C">
      <w:pPr>
        <w:rPr>
          <w:rFonts w:ascii="Times New Roman" w:hAnsi="Times New Roman" w:cs="Times New Roman"/>
          <w:sz w:val="24"/>
          <w:szCs w:val="24"/>
        </w:rPr>
      </w:pPr>
      <w:r w:rsidRPr="0030433C">
        <w:rPr>
          <w:rFonts w:ascii="Times New Roman" w:hAnsi="Times New Roman" w:cs="Times New Roman"/>
          <w:sz w:val="24"/>
          <w:szCs w:val="24"/>
        </w:rPr>
        <w:lastRenderedPageBreak/>
        <w:t>Table S3. List of genes in shortlisted 7 cp genomes</w:t>
      </w:r>
    </w:p>
    <w:tbl>
      <w:tblPr>
        <w:tblW w:w="1026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00"/>
        <w:gridCol w:w="1400"/>
        <w:gridCol w:w="1455"/>
        <w:gridCol w:w="1440"/>
        <w:gridCol w:w="1776"/>
        <w:gridCol w:w="1545"/>
        <w:gridCol w:w="1440"/>
      </w:tblGrid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samica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tophylla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</w:p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</w:p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bicosta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ndibracteata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.</w:t>
            </w: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samic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liensis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D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D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D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D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D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B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B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B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B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B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B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B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E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F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F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F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F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F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H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H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H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H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H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H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H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I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I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I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I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I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sA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sA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s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sA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sA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s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sA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mA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P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A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A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A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A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A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K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A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A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A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A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A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B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B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B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B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B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B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B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B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B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B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B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B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B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B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C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C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C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C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C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D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D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D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D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D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E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E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E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F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F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F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F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F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G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G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G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G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G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G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G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H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H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H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H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H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H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H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I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I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I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I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I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J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J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J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J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J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J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J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K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K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K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K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K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K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A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A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A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A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A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B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B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B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B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B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B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B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D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D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D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D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D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G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G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G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G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G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G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G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L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L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L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L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L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L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L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N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N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N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N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N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A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A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A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A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A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B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B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B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B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B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B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B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C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C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C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C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C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I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I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I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I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I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J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J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J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J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J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J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J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A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A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A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A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A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B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B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B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B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B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B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B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C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C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C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C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C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D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D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D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D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D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sb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E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E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E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F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F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F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F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F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H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H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H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H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H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H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H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I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I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I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I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I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J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J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J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J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J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J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J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K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K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K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K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K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K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L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L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L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L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L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L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L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M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M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M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M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M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M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M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N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N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N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N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N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T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T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T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T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T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T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T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cL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cL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cL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cL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cL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cL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cL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1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14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1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14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16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0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0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2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2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3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3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3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3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3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3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2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2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3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3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3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6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A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B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C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C1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C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C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C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C2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C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C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C2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1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1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2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2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2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2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4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5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6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6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6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8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9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2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2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3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3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3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4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7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7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7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7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7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7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8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ycf1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5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5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5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5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2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1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2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2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2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3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4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188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f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4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42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4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16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42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16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4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42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4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16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bA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16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16S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16S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16S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23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16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23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16S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16S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16S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23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16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23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23S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4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23S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23S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4.5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23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4.5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23S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4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23S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23S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4.5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23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4.5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4.5S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4.5S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4.5S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5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4.5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5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4.5S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4.5S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4.5S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5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4.5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5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5S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l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5S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5S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5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C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C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5S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l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5S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5S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C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C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5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D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TC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C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Arg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C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C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D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C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E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TC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C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Arg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C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C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E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U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C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F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C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CA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Arg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C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CA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C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CA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F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C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CA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G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CC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D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C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As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D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C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D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C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fM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D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C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H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TG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E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UC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As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E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UC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E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UC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G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C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E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UC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I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F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A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sp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F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A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F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A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G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C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F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A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I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fM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U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Cy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fM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U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fM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U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H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fM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U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G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CC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fM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G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CC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G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CC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I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G</w:t>
            </w:r>
            <w:proofErr w:type="spellEnd"/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G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CC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Gl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G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CC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G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CC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I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G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CC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AG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H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G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Glu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H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G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H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G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I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H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G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M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I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U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Gly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I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U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I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U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I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I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U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M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I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U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Gly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I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U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I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U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K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U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I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U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N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T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I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U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Hi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I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U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I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U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I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U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N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T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I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U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Hi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I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U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I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U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I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U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P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GG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K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UU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Hi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K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UU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K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UU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A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K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UU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Q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TG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A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I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A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A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A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A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R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G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A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I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A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A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M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A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R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G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AA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Leu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AA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AA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N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AA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R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C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AG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Leu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AG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AG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N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AG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C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M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U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Leu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M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U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M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U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P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M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U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G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N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U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Leu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N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U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N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U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Q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U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M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U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G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N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U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y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N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U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N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U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R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N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U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T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G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P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G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e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P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G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P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G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R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N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U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T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G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Q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UG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Ph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Q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UG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Q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UG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R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C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P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GG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V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C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R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G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r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R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G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R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G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C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P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G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V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C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R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G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R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G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R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G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G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Q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UG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rnW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C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R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CU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R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CU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R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CU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R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G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Y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T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CU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CU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CU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T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G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R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G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GA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Thr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GA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GA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T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R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CU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A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Thr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A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A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V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CU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T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GU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Trp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T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GU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T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GU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V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GA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T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U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y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T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U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T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U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V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A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A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V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C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V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C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V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C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W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C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T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GU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V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C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V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C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V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C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Y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T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GU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V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AC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V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AC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V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AC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T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GU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W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CA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W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CA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W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CA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V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C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Y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A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Y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A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Y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A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V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C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V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UAC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W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CA</w:t>
            </w:r>
          </w:p>
        </w:tc>
      </w:tr>
      <w:tr w:rsidR="0030433C" w:rsidRPr="0030433C" w:rsidTr="008A6700">
        <w:trPr>
          <w:trHeight w:val="288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Y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UA</w:t>
            </w:r>
          </w:p>
        </w:tc>
      </w:tr>
    </w:tbl>
    <w:p w:rsidR="0030433C" w:rsidRPr="0030433C" w:rsidRDefault="0030433C">
      <w:pPr>
        <w:rPr>
          <w:rFonts w:ascii="Times New Roman" w:hAnsi="Times New Roman" w:cs="Times New Roman"/>
          <w:sz w:val="24"/>
          <w:szCs w:val="24"/>
        </w:rPr>
      </w:pPr>
    </w:p>
    <w:p w:rsidR="0030433C" w:rsidRDefault="003043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0433C" w:rsidRPr="0030433C" w:rsidRDefault="0030433C">
      <w:pPr>
        <w:rPr>
          <w:rFonts w:ascii="Times New Roman" w:hAnsi="Times New Roman" w:cs="Times New Roman"/>
          <w:sz w:val="24"/>
          <w:szCs w:val="24"/>
        </w:rPr>
      </w:pPr>
      <w:r w:rsidRPr="0030433C">
        <w:rPr>
          <w:rFonts w:ascii="Times New Roman" w:hAnsi="Times New Roman" w:cs="Times New Roman"/>
          <w:sz w:val="24"/>
          <w:szCs w:val="24"/>
        </w:rPr>
        <w:lastRenderedPageBreak/>
        <w:t>Table S4. Distribution to different repeat type classes</w:t>
      </w:r>
    </w:p>
    <w:tbl>
      <w:tblPr>
        <w:tblW w:w="101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41"/>
        <w:gridCol w:w="1110"/>
        <w:gridCol w:w="1296"/>
        <w:gridCol w:w="977"/>
        <w:gridCol w:w="1150"/>
        <w:gridCol w:w="1776"/>
        <w:gridCol w:w="1675"/>
        <w:gridCol w:w="1260"/>
      </w:tblGrid>
      <w:tr w:rsidR="0030433C" w:rsidRPr="0030433C" w:rsidTr="0030433C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R Motif Type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samic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tophylla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bicosta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ndibracteata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.</w:t>
            </w: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samic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liensis</w:t>
            </w:r>
            <w:proofErr w:type="spellEnd"/>
          </w:p>
        </w:tc>
      </w:tr>
      <w:tr w:rsidR="0030433C" w:rsidRPr="0030433C" w:rsidTr="0030433C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</w:tr>
      <w:tr w:rsidR="0030433C" w:rsidRPr="0030433C" w:rsidTr="0030433C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30433C" w:rsidRPr="0030433C" w:rsidTr="0030433C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0433C" w:rsidRPr="0030433C" w:rsidTr="0030433C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0433C" w:rsidRPr="0030433C" w:rsidTr="0030433C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</w:tr>
    </w:tbl>
    <w:p w:rsidR="0030433C" w:rsidRPr="0030433C" w:rsidRDefault="0030433C">
      <w:pPr>
        <w:rPr>
          <w:rFonts w:ascii="Times New Roman" w:hAnsi="Times New Roman" w:cs="Times New Roman"/>
          <w:sz w:val="24"/>
          <w:szCs w:val="24"/>
        </w:rPr>
      </w:pPr>
    </w:p>
    <w:p w:rsidR="0030433C" w:rsidRDefault="003043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0433C" w:rsidRPr="0030433C" w:rsidRDefault="0030433C">
      <w:pPr>
        <w:rPr>
          <w:rFonts w:ascii="Times New Roman" w:hAnsi="Times New Roman" w:cs="Times New Roman"/>
          <w:sz w:val="24"/>
          <w:szCs w:val="24"/>
        </w:rPr>
      </w:pPr>
      <w:r w:rsidRPr="0030433C">
        <w:rPr>
          <w:rFonts w:ascii="Times New Roman" w:hAnsi="Times New Roman" w:cs="Times New Roman"/>
          <w:sz w:val="24"/>
          <w:szCs w:val="24"/>
        </w:rPr>
        <w:lastRenderedPageBreak/>
        <w:t>Table S5. Frequency of identified SSR motifs</w:t>
      </w:r>
    </w:p>
    <w:tbl>
      <w:tblPr>
        <w:tblW w:w="100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56"/>
        <w:gridCol w:w="1110"/>
        <w:gridCol w:w="1296"/>
        <w:gridCol w:w="977"/>
        <w:gridCol w:w="1150"/>
        <w:gridCol w:w="1776"/>
        <w:gridCol w:w="1540"/>
        <w:gridCol w:w="1017"/>
      </w:tblGrid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R motifs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samic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tophylla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bicosta</w:t>
            </w:r>
            <w:proofErr w:type="spellEnd"/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ndibracteat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.</w:t>
            </w: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samica</w:t>
            </w:r>
            <w:proofErr w:type="spellEnd"/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304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liensis</w:t>
            </w:r>
            <w:proofErr w:type="spellEnd"/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A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G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A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G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A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C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AAG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0433C" w:rsidRPr="0030433C" w:rsidTr="0030433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TT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30433C" w:rsidRPr="0030433C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30433C" w:rsidRPr="0030433C" w:rsidRDefault="0030433C">
      <w:pPr>
        <w:rPr>
          <w:rFonts w:ascii="Times New Roman" w:hAnsi="Times New Roman" w:cs="Times New Roman"/>
          <w:sz w:val="24"/>
          <w:szCs w:val="24"/>
        </w:rPr>
      </w:pPr>
    </w:p>
    <w:p w:rsidR="0030433C" w:rsidRDefault="003043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0433C" w:rsidRPr="0030433C" w:rsidRDefault="0030433C">
      <w:pPr>
        <w:rPr>
          <w:rFonts w:ascii="Times New Roman" w:hAnsi="Times New Roman" w:cs="Times New Roman"/>
          <w:sz w:val="24"/>
          <w:szCs w:val="24"/>
        </w:rPr>
      </w:pPr>
      <w:r w:rsidRPr="0030433C">
        <w:rPr>
          <w:rFonts w:ascii="Times New Roman" w:hAnsi="Times New Roman" w:cs="Times New Roman"/>
          <w:sz w:val="24"/>
          <w:szCs w:val="24"/>
        </w:rPr>
        <w:lastRenderedPageBreak/>
        <w:t xml:space="preserve">Table S6. The </w:t>
      </w:r>
      <w:proofErr w:type="spellStart"/>
      <w:r w:rsidRPr="0030433C">
        <w:rPr>
          <w:rFonts w:ascii="Times New Roman" w:hAnsi="Times New Roman" w:cs="Times New Roman"/>
          <w:sz w:val="24"/>
          <w:szCs w:val="24"/>
        </w:rPr>
        <w:t>codon</w:t>
      </w:r>
      <w:proofErr w:type="spellEnd"/>
      <w:r w:rsidRPr="0030433C">
        <w:rPr>
          <w:rFonts w:ascii="Times New Roman" w:hAnsi="Times New Roman" w:cs="Times New Roman"/>
          <w:sz w:val="24"/>
          <w:szCs w:val="24"/>
        </w:rPr>
        <w:t xml:space="preserve"> usage frequency distribution in terms of RSCU values among seven cp genomes Camellia genus</w:t>
      </w:r>
    </w:p>
    <w:tbl>
      <w:tblPr>
        <w:tblW w:w="10406" w:type="dxa"/>
        <w:tblInd w:w="-432" w:type="dxa"/>
        <w:tblLook w:val="04A0"/>
      </w:tblPr>
      <w:tblGrid>
        <w:gridCol w:w="883"/>
        <w:gridCol w:w="977"/>
        <w:gridCol w:w="1110"/>
        <w:gridCol w:w="1296"/>
        <w:gridCol w:w="977"/>
        <w:gridCol w:w="1150"/>
        <w:gridCol w:w="1776"/>
        <w:gridCol w:w="1641"/>
        <w:gridCol w:w="1017"/>
      </w:tblGrid>
      <w:tr w:rsidR="008A6700" w:rsidRPr="008A6700" w:rsidTr="008A6700">
        <w:trPr>
          <w:trHeight w:val="312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n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8A67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samica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8A67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tophylla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8A67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8A67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bicosta</w:t>
            </w:r>
            <w:proofErr w:type="spellEnd"/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8A67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ndibracteata</w:t>
            </w:r>
            <w:proofErr w:type="spellEnd"/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8A67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  <w:r w:rsidRPr="008A67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.</w:t>
            </w:r>
            <w:r w:rsidRPr="008A67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67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samica</w:t>
            </w:r>
            <w:proofErr w:type="spellEnd"/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8A67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liensis</w:t>
            </w:r>
            <w:proofErr w:type="spellEnd"/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5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8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7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4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9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9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8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3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9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4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1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2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3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6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6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2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7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7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8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9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4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4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2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7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7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2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7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2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5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1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1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1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</w:tr>
      <w:tr w:rsidR="008A6700" w:rsidRPr="008A6700" w:rsidTr="008A6700">
        <w:trPr>
          <w:trHeight w:val="288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33C" w:rsidRPr="008A6700" w:rsidRDefault="0030433C" w:rsidP="00304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6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8</w:t>
            </w:r>
          </w:p>
        </w:tc>
      </w:tr>
    </w:tbl>
    <w:p w:rsidR="0030433C" w:rsidRPr="0030433C" w:rsidRDefault="0030433C">
      <w:pPr>
        <w:rPr>
          <w:rFonts w:ascii="Times New Roman" w:hAnsi="Times New Roman" w:cs="Times New Roman"/>
          <w:sz w:val="24"/>
          <w:szCs w:val="24"/>
        </w:rPr>
      </w:pPr>
    </w:p>
    <w:sectPr w:rsidR="0030433C" w:rsidRPr="0030433C" w:rsidSect="000B7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30433C"/>
    <w:rsid w:val="000B78BE"/>
    <w:rsid w:val="0030433C"/>
    <w:rsid w:val="003B4694"/>
    <w:rsid w:val="0046011A"/>
    <w:rsid w:val="008A6700"/>
    <w:rsid w:val="00A63A55"/>
    <w:rsid w:val="00B67765"/>
    <w:rsid w:val="00C05B47"/>
    <w:rsid w:val="00C614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8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6700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700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6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2</Pages>
  <Words>2076</Words>
  <Characters>1183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wal</dc:creator>
  <cp:lastModifiedBy>Rawal</cp:lastModifiedBy>
  <cp:revision>2</cp:revision>
  <dcterms:created xsi:type="dcterms:W3CDTF">2020-10-09T06:16:00Z</dcterms:created>
  <dcterms:modified xsi:type="dcterms:W3CDTF">2020-10-16T11:04:00Z</dcterms:modified>
</cp:coreProperties>
</file>